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64D" w:rsidRPr="004C45D2" w:rsidRDefault="00633066" w:rsidP="00202697">
      <w:pPr>
        <w:spacing w:after="240" w:line="240" w:lineRule="atLeast"/>
        <w:rPr>
          <w:rFonts w:ascii="Times New Roman" w:hAnsi="Times New Roman" w:cs="Times New Roman"/>
          <w:szCs w:val="24"/>
        </w:rPr>
      </w:pPr>
      <w:proofErr w:type="gramStart"/>
      <w:r>
        <w:rPr>
          <w:rFonts w:asciiTheme="majorBidi" w:hAnsiTheme="majorBidi" w:cstheme="majorBidi" w:hint="eastAsia"/>
          <w:b/>
          <w:bCs/>
        </w:rPr>
        <w:t>S</w:t>
      </w:r>
      <w:r w:rsidR="00495001">
        <w:rPr>
          <w:rFonts w:asciiTheme="majorBidi" w:hAnsiTheme="majorBidi" w:cstheme="majorBidi" w:hint="eastAsia"/>
          <w:b/>
          <w:bCs/>
        </w:rPr>
        <w:t>4</w:t>
      </w:r>
      <w:r>
        <w:rPr>
          <w:rFonts w:asciiTheme="majorBidi" w:hAnsiTheme="majorBidi" w:cstheme="majorBidi" w:hint="eastAsia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Table</w:t>
      </w:r>
      <w:r w:rsidR="0015274F" w:rsidRPr="00DE177E">
        <w:rPr>
          <w:rFonts w:asciiTheme="majorBidi" w:hAnsiTheme="majorBidi" w:cstheme="majorBidi"/>
          <w:b/>
          <w:bCs/>
        </w:rPr>
        <w:t>.</w:t>
      </w:r>
      <w:proofErr w:type="gramEnd"/>
      <w:r w:rsidR="0015274F" w:rsidRPr="0015274F">
        <w:rPr>
          <w:rFonts w:asciiTheme="majorBidi" w:hAnsiTheme="majorBidi" w:cstheme="majorBidi"/>
        </w:rPr>
        <w:t xml:space="preserve"> </w:t>
      </w:r>
      <w:r w:rsidR="00E56F68" w:rsidRPr="00E56F68">
        <w:rPr>
          <w:rFonts w:asciiTheme="majorBidi" w:hAnsiTheme="majorBidi" w:cstheme="majorBidi"/>
          <w:b/>
          <w:szCs w:val="24"/>
        </w:rPr>
        <w:t>Model fit statistics of percent cover of benthic categories (corals, total macroalgae, CCA, and other substrate) for reef top and reef slope among 12 sites.</w:t>
      </w:r>
    </w:p>
    <w:tbl>
      <w:tblPr>
        <w:tblStyle w:val="a3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0"/>
        <w:gridCol w:w="849"/>
        <w:gridCol w:w="1274"/>
        <w:gridCol w:w="991"/>
        <w:gridCol w:w="397"/>
        <w:gridCol w:w="992"/>
        <w:gridCol w:w="851"/>
        <w:gridCol w:w="708"/>
        <w:gridCol w:w="1134"/>
        <w:gridCol w:w="993"/>
        <w:gridCol w:w="1275"/>
        <w:gridCol w:w="851"/>
        <w:gridCol w:w="850"/>
        <w:gridCol w:w="851"/>
        <w:gridCol w:w="850"/>
      </w:tblGrid>
      <w:tr w:rsidR="0031447F" w:rsidRPr="00916B24" w:rsidTr="00E65A9B"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916B24" w:rsidRDefault="0031447F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447F" w:rsidRPr="00916B24" w:rsidRDefault="0031447F" w:rsidP="0031447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dependent variable</w:t>
            </w:r>
          </w:p>
        </w:tc>
        <w:tc>
          <w:tcPr>
            <w:tcW w:w="397" w:type="dxa"/>
            <w:vAlign w:val="center"/>
          </w:tcPr>
          <w:p w:rsidR="0031447F" w:rsidRPr="00916B24" w:rsidRDefault="0031447F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447F" w:rsidRPr="00916B24" w:rsidRDefault="0031447F" w:rsidP="0031447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Bayes </w:t>
            </w:r>
            <w:r w:rsidRPr="00916B2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916B24" w:rsidRDefault="0031447F" w:rsidP="00E56F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OIC</w:t>
            </w:r>
            <w:r w:rsidRPr="00916B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916B24" w:rsidRDefault="0031447F" w:rsidP="00E56F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Posterior </w:t>
            </w:r>
            <w:proofErr w:type="spellStart"/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bability</w:t>
            </w:r>
            <w:r>
              <w:rPr>
                <w:rFonts w:asciiTheme="majorBidi" w:hAnsiTheme="majorBidi" w:cstheme="majorBidi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447F" w:rsidRPr="00916B24" w:rsidRDefault="0031447F" w:rsidP="0031447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ayes factor</w:t>
            </w:r>
          </w:p>
        </w:tc>
      </w:tr>
      <w:tr w:rsidR="00916B24" w:rsidRPr="00916B24" w:rsidTr="00E56F68"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rea (fixed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andom slope against area by sit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andom intercept by site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E56F68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916B24"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a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E56F68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acro-</w:t>
            </w:r>
            <w:r w:rsidR="00916B24"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ga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ther substrat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16B24" w:rsidRPr="00916B24" w:rsidRDefault="00916B24" w:rsidP="00E56F6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916B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0A7BD2" w:rsidRPr="00916B24" w:rsidTr="00E56F68"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74.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A7BD2" w:rsidRPr="00916B24" w:rsidTr="00E56F68">
        <w:tc>
          <w:tcPr>
            <w:tcW w:w="850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9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7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708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1134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993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6.3</w:t>
            </w:r>
          </w:p>
        </w:tc>
        <w:tc>
          <w:tcPr>
            <w:tcW w:w="1275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  <w:tc>
          <w:tcPr>
            <w:tcW w:w="850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gt; 150</w:t>
            </w:r>
          </w:p>
        </w:tc>
        <w:tc>
          <w:tcPr>
            <w:tcW w:w="850" w:type="dxa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</w:tr>
      <w:tr w:rsidR="000A7BD2" w:rsidRPr="00461772" w:rsidTr="00E56F68">
        <w:tc>
          <w:tcPr>
            <w:tcW w:w="850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9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7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708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134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993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54.0</w:t>
            </w:r>
          </w:p>
        </w:tc>
        <w:tc>
          <w:tcPr>
            <w:tcW w:w="1275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0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0A7BD2" w:rsidRPr="00461772" w:rsidRDefault="000A7BD2" w:rsidP="00916B2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17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gt; 150</w:t>
            </w:r>
          </w:p>
        </w:tc>
      </w:tr>
      <w:tr w:rsidR="000A7BD2" w:rsidRPr="00916B24" w:rsidTr="00E56F68">
        <w:tc>
          <w:tcPr>
            <w:tcW w:w="850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9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0A7BD2" w:rsidRPr="000A7BD2" w:rsidRDefault="000A7BD2" w:rsidP="00E56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97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75.8</w:t>
            </w:r>
          </w:p>
        </w:tc>
        <w:tc>
          <w:tcPr>
            <w:tcW w:w="1275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  <w:tc>
          <w:tcPr>
            <w:tcW w:w="850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vAlign w:val="center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850" w:type="dxa"/>
          </w:tcPr>
          <w:p w:rsidR="000A7BD2" w:rsidRPr="00916B24" w:rsidRDefault="000A7BD2" w:rsidP="00916B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6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916B24" w:rsidRDefault="00916B24" w:rsidP="00916B24">
      <w:pPr>
        <w:spacing w:after="240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 w:hint="eastAsia"/>
          <w:sz w:val="20"/>
          <w:szCs w:val="20"/>
          <w:vertAlign w:val="superscript"/>
        </w:rPr>
        <w:t>a</w:t>
      </w:r>
      <w:r w:rsidRPr="009859E1">
        <w:rPr>
          <w:rFonts w:ascii="Times New Roman" w:hAnsi="Times New Roman" w:cs="Times New Roman"/>
          <w:szCs w:val="24"/>
        </w:rPr>
        <w:t>LOOIC</w:t>
      </w:r>
      <w:proofErr w:type="spellEnd"/>
      <w:r w:rsidRPr="009859E1">
        <w:rPr>
          <w:rFonts w:ascii="Times New Roman" w:hAnsi="Times New Roman" w:cs="Times New Roman"/>
          <w:szCs w:val="24"/>
        </w:rPr>
        <w:t xml:space="preserve"> denotes leave-one-out cross-validation</w:t>
      </w:r>
      <w:r w:rsidRPr="00A005B7">
        <w:t xml:space="preserve"> </w:t>
      </w:r>
      <w:r w:rsidRPr="009859E1">
        <w:rPr>
          <w:rFonts w:ascii="Times New Roman" w:hAnsi="Times New Roman" w:cs="Times New Roman"/>
          <w:szCs w:val="24"/>
        </w:rPr>
        <w:t>information criterion.</w:t>
      </w:r>
      <w:r>
        <w:rPr>
          <w:rFonts w:ascii="Times New Roman" w:hAnsi="Times New Roman" w:cs="Times New Roman" w:hint="eastAsia"/>
          <w:szCs w:val="24"/>
        </w:rPr>
        <w:t xml:space="preserve"> Lower value indicates a better model fitting in comparison to other models.</w:t>
      </w:r>
    </w:p>
    <w:p w:rsidR="00210141" w:rsidRPr="00916B24" w:rsidRDefault="00916B24" w:rsidP="00916B24">
      <w:pPr>
        <w:spacing w:after="240" w:line="240" w:lineRule="atLeast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 w:hint="eastAsia"/>
          <w:szCs w:val="24"/>
          <w:vertAlign w:val="superscript"/>
        </w:rPr>
        <w:t>b</w:t>
      </w:r>
      <w:r w:rsidR="00A272B5" w:rsidRPr="004C45D2">
        <w:rPr>
          <w:rFonts w:asciiTheme="majorBidi" w:eastAsia="SimSun" w:hAnsiTheme="majorBidi" w:cstheme="majorBidi"/>
          <w:szCs w:val="24"/>
        </w:rPr>
        <w:t>Sum</w:t>
      </w:r>
      <w:proofErr w:type="spellEnd"/>
      <w:r w:rsidR="00A272B5" w:rsidRPr="004C45D2">
        <w:rPr>
          <w:rFonts w:asciiTheme="majorBidi" w:eastAsia="SimSun" w:hAnsiTheme="majorBidi" w:cstheme="majorBidi"/>
          <w:szCs w:val="24"/>
        </w:rPr>
        <w:t xml:space="preserve"> of all posterior </w:t>
      </w:r>
      <w:r w:rsidR="00A627AA">
        <w:rPr>
          <w:rFonts w:asciiTheme="majorBidi" w:eastAsia="SimSun" w:hAnsiTheme="majorBidi" w:cstheme="majorBidi"/>
          <w:szCs w:val="24"/>
        </w:rPr>
        <w:t xml:space="preserve">probabilities </w:t>
      </w:r>
      <w:r w:rsidR="00A272B5" w:rsidRPr="004C45D2">
        <w:rPr>
          <w:rFonts w:asciiTheme="majorBidi" w:eastAsia="SimSun" w:hAnsiTheme="majorBidi" w:cstheme="majorBidi"/>
          <w:szCs w:val="24"/>
        </w:rPr>
        <w:t>is constrained to 1.</w:t>
      </w:r>
      <w:r>
        <w:rPr>
          <w:rFonts w:asciiTheme="majorBidi" w:hAnsiTheme="majorBidi" w:cstheme="majorBidi" w:hint="eastAsia"/>
          <w:szCs w:val="24"/>
        </w:rPr>
        <w:t xml:space="preserve"> </w:t>
      </w:r>
      <w:proofErr w:type="gramStart"/>
      <w:r>
        <w:rPr>
          <w:rFonts w:asciiTheme="majorBidi" w:hAnsiTheme="majorBidi" w:cstheme="majorBidi" w:hint="eastAsia"/>
          <w:szCs w:val="24"/>
        </w:rPr>
        <w:t>Higher value</w:t>
      </w:r>
      <w:r w:rsidR="00B318B0">
        <w:rPr>
          <w:rFonts w:asciiTheme="majorBidi" w:hAnsiTheme="majorBidi" w:cstheme="majorBidi"/>
          <w:szCs w:val="24"/>
        </w:rPr>
        <w:t>s</w:t>
      </w:r>
      <w:r>
        <w:rPr>
          <w:rFonts w:asciiTheme="majorBidi" w:hAnsiTheme="majorBidi" w:cstheme="majorBidi" w:hint="eastAsia"/>
          <w:szCs w:val="24"/>
        </w:rPr>
        <w:t xml:space="preserve"> indicates</w:t>
      </w:r>
      <w:proofErr w:type="gramEnd"/>
      <w:r>
        <w:rPr>
          <w:rFonts w:asciiTheme="majorBidi" w:hAnsiTheme="majorBidi" w:cstheme="majorBidi" w:hint="eastAsia"/>
          <w:szCs w:val="24"/>
        </w:rPr>
        <w:t xml:space="preserve"> a better model </w:t>
      </w:r>
      <w:r>
        <w:rPr>
          <w:rFonts w:asciiTheme="majorBidi" w:hAnsiTheme="majorBidi" w:cstheme="majorBidi"/>
          <w:szCs w:val="24"/>
        </w:rPr>
        <w:t>fitting</w:t>
      </w:r>
      <w:r>
        <w:rPr>
          <w:rFonts w:asciiTheme="majorBidi" w:hAnsiTheme="majorBidi" w:cstheme="majorBidi" w:hint="eastAsia"/>
          <w:szCs w:val="24"/>
        </w:rPr>
        <w:t xml:space="preserve"> in comparison to other models.</w:t>
      </w:r>
    </w:p>
    <w:p w:rsidR="00144BAD" w:rsidRPr="0015274F" w:rsidRDefault="00144BAD" w:rsidP="00BE291A">
      <w:pPr>
        <w:widowControl/>
        <w:rPr>
          <w:rFonts w:asciiTheme="majorBidi" w:hAnsiTheme="majorBidi" w:cstheme="majorBidi"/>
        </w:rPr>
      </w:pPr>
    </w:p>
    <w:sectPr w:rsidR="00144BAD" w:rsidRPr="0015274F" w:rsidSect="00BE291A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CE9" w:rsidRDefault="000C1CE9" w:rsidP="00EF785A">
      <w:r>
        <w:separator/>
      </w:r>
    </w:p>
  </w:endnote>
  <w:endnote w:type="continuationSeparator" w:id="0">
    <w:p w:rsidR="000C1CE9" w:rsidRDefault="000C1CE9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CE9" w:rsidRDefault="000C1CE9" w:rsidP="00EF785A">
      <w:r>
        <w:separator/>
      </w:r>
    </w:p>
  </w:footnote>
  <w:footnote w:type="continuationSeparator" w:id="0">
    <w:p w:rsidR="000C1CE9" w:rsidRDefault="000C1CE9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61175"/>
    <w:rsid w:val="00080AF3"/>
    <w:rsid w:val="00095B60"/>
    <w:rsid w:val="000A6D53"/>
    <w:rsid w:val="000A7BD2"/>
    <w:rsid w:val="000B33B3"/>
    <w:rsid w:val="000B6CB8"/>
    <w:rsid w:val="000C1CE9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300B08"/>
    <w:rsid w:val="00314089"/>
    <w:rsid w:val="0031447F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A6A69"/>
    <w:rsid w:val="005A7843"/>
    <w:rsid w:val="005E6C45"/>
    <w:rsid w:val="005E7140"/>
    <w:rsid w:val="005F250A"/>
    <w:rsid w:val="005F3729"/>
    <w:rsid w:val="00606C55"/>
    <w:rsid w:val="00622E51"/>
    <w:rsid w:val="00626584"/>
    <w:rsid w:val="00630790"/>
    <w:rsid w:val="00633066"/>
    <w:rsid w:val="00656E8D"/>
    <w:rsid w:val="006616C8"/>
    <w:rsid w:val="00666EE5"/>
    <w:rsid w:val="0066714F"/>
    <w:rsid w:val="006709A8"/>
    <w:rsid w:val="00693F72"/>
    <w:rsid w:val="006A653C"/>
    <w:rsid w:val="006D1808"/>
    <w:rsid w:val="00701E60"/>
    <w:rsid w:val="007106D9"/>
    <w:rsid w:val="00736433"/>
    <w:rsid w:val="007538AB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918C5"/>
    <w:rsid w:val="00895A70"/>
    <w:rsid w:val="00897F33"/>
    <w:rsid w:val="008A5897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9E42AE"/>
    <w:rsid w:val="00A1517B"/>
    <w:rsid w:val="00A16A69"/>
    <w:rsid w:val="00A272B5"/>
    <w:rsid w:val="00A31E57"/>
    <w:rsid w:val="00A627AA"/>
    <w:rsid w:val="00A65F94"/>
    <w:rsid w:val="00A73473"/>
    <w:rsid w:val="00A9405A"/>
    <w:rsid w:val="00B22EF6"/>
    <w:rsid w:val="00B318B0"/>
    <w:rsid w:val="00B57253"/>
    <w:rsid w:val="00B634BA"/>
    <w:rsid w:val="00B863F2"/>
    <w:rsid w:val="00BC5612"/>
    <w:rsid w:val="00BE291A"/>
    <w:rsid w:val="00C0252D"/>
    <w:rsid w:val="00C2346D"/>
    <w:rsid w:val="00C36D8B"/>
    <w:rsid w:val="00C84041"/>
    <w:rsid w:val="00C9464B"/>
    <w:rsid w:val="00C978D7"/>
    <w:rsid w:val="00CA2A8C"/>
    <w:rsid w:val="00CA3928"/>
    <w:rsid w:val="00CF0E7B"/>
    <w:rsid w:val="00CF5B60"/>
    <w:rsid w:val="00D00F02"/>
    <w:rsid w:val="00D11A95"/>
    <w:rsid w:val="00D82C91"/>
    <w:rsid w:val="00D864C5"/>
    <w:rsid w:val="00D96ABE"/>
    <w:rsid w:val="00DA076C"/>
    <w:rsid w:val="00DB0DAC"/>
    <w:rsid w:val="00DE1551"/>
    <w:rsid w:val="00DE177E"/>
    <w:rsid w:val="00DF03A3"/>
    <w:rsid w:val="00DF5466"/>
    <w:rsid w:val="00E07EEE"/>
    <w:rsid w:val="00E1021C"/>
    <w:rsid w:val="00E56F68"/>
    <w:rsid w:val="00E578E2"/>
    <w:rsid w:val="00E614D1"/>
    <w:rsid w:val="00E929CC"/>
    <w:rsid w:val="00E93982"/>
    <w:rsid w:val="00EB0107"/>
    <w:rsid w:val="00EC04F7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3:00Z</dcterms:created>
  <dcterms:modified xsi:type="dcterms:W3CDTF">2019-05-08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